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48A" w:rsidRPr="006926E7" w:rsidRDefault="00BD348A" w:rsidP="00BD348A">
      <w:pPr>
        <w:spacing w:beforeLines="300" w:before="936" w:afterLines="100" w:after="312" w:line="312" w:lineRule="auto"/>
        <w:rPr>
          <w:rFonts w:eastAsia="仿宋"/>
          <w:sz w:val="24"/>
          <w:szCs w:val="21"/>
        </w:rPr>
      </w:pPr>
      <w:r w:rsidRPr="006926E7">
        <w:rPr>
          <w:rFonts w:eastAsia="仿宋"/>
          <w:b/>
          <w:sz w:val="24"/>
          <w:szCs w:val="21"/>
        </w:rPr>
        <w:t>Genome-wide identification and expression analyses of the LEA protein gene family in tea plant reveal their involvement in seed development and abiotic stress responses</w:t>
      </w:r>
    </w:p>
    <w:p w:rsidR="00BD348A" w:rsidRPr="00FF2FFA" w:rsidRDefault="00BD348A" w:rsidP="00BD348A">
      <w:pPr>
        <w:spacing w:afterLines="50" w:after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b/>
          <w:sz w:val="20"/>
          <w:szCs w:val="21"/>
        </w:rPr>
        <w:t>Xiaofang Jin</w:t>
      </w:r>
      <w:r w:rsidRPr="00FF2FFA">
        <w:rPr>
          <w:rFonts w:eastAsia="仿宋"/>
          <w:b/>
          <w:sz w:val="20"/>
          <w:szCs w:val="21"/>
          <w:vertAlign w:val="superscript"/>
        </w:rPr>
        <w:t>1, 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Dan Cao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Zhongjie Wang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Linlong Ma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Kunhong</w:t>
      </w:r>
      <w:r>
        <w:rPr>
          <w:rFonts w:eastAsia="仿宋"/>
          <w:b/>
          <w:sz w:val="20"/>
          <w:szCs w:val="21"/>
        </w:rPr>
        <w:t xml:space="preserve"> Tian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Yanli Liu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Ziming Gong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Xiangxiang</w:t>
      </w:r>
      <w:r>
        <w:rPr>
          <w:rFonts w:eastAsia="仿宋"/>
          <w:b/>
          <w:sz w:val="20"/>
          <w:szCs w:val="21"/>
        </w:rPr>
        <w:t xml:space="preserve"> Zhu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Changjun Jiang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  <w:r w:rsidRPr="008A2AD3">
        <w:rPr>
          <w:rFonts w:eastAsia="仿宋"/>
          <w:b/>
          <w:sz w:val="20"/>
          <w:szCs w:val="21"/>
        </w:rPr>
        <w:t xml:space="preserve"> </w:t>
      </w:r>
      <w:r>
        <w:rPr>
          <w:rFonts w:eastAsia="仿宋"/>
          <w:b/>
          <w:sz w:val="20"/>
          <w:szCs w:val="21"/>
        </w:rPr>
        <w:t>&amp;</w:t>
      </w:r>
      <w:r w:rsidRPr="00FF2FFA">
        <w:rPr>
          <w:rFonts w:eastAsia="仿宋"/>
          <w:b/>
          <w:sz w:val="20"/>
          <w:szCs w:val="21"/>
        </w:rPr>
        <w:t xml:space="preserve"> Yeyun Li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</w:p>
    <w:p w:rsidR="00BD348A" w:rsidRPr="00FF2FFA" w:rsidRDefault="00BD348A" w:rsidP="00BD348A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1</w:t>
      </w:r>
      <w:r w:rsidRPr="00FF2FFA">
        <w:rPr>
          <w:rFonts w:eastAsia="仿宋"/>
          <w:sz w:val="20"/>
          <w:szCs w:val="21"/>
        </w:rPr>
        <w:t xml:space="preserve"> Fruit and Tea Research Institute, Hubei Academy </w:t>
      </w:r>
      <w:r>
        <w:rPr>
          <w:rFonts w:eastAsia="仿宋"/>
          <w:sz w:val="20"/>
          <w:szCs w:val="21"/>
        </w:rPr>
        <w:t>of Agricultural Sciences, Wuhan,</w:t>
      </w:r>
      <w:r w:rsidRPr="00FF2FFA">
        <w:rPr>
          <w:rFonts w:eastAsia="仿宋"/>
          <w:sz w:val="20"/>
          <w:szCs w:val="21"/>
        </w:rPr>
        <w:t xml:space="preserve"> 43006</w:t>
      </w:r>
      <w:r>
        <w:rPr>
          <w:rFonts w:eastAsia="仿宋"/>
          <w:sz w:val="20"/>
          <w:szCs w:val="21"/>
        </w:rPr>
        <w:t>4, China</w:t>
      </w:r>
    </w:p>
    <w:p w:rsidR="00BD348A" w:rsidRPr="00FF2FFA" w:rsidRDefault="00BD348A" w:rsidP="00BD348A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2</w:t>
      </w:r>
      <w:r w:rsidRPr="00FF2FFA">
        <w:rPr>
          <w:rFonts w:eastAsia="仿宋"/>
          <w:sz w:val="20"/>
          <w:szCs w:val="21"/>
        </w:rPr>
        <w:t xml:space="preserve"> State Key Laboratory of Tea Plant Biology and Utilization, Anhui</w:t>
      </w:r>
      <w:r>
        <w:rPr>
          <w:rFonts w:eastAsia="仿宋"/>
          <w:sz w:val="20"/>
          <w:szCs w:val="21"/>
        </w:rPr>
        <w:t xml:space="preserve"> Agricultural University, Hefei, 230036, China</w:t>
      </w:r>
    </w:p>
    <w:p w:rsidR="00BD348A" w:rsidRPr="00FF2FFA" w:rsidRDefault="00BD348A" w:rsidP="00BD348A">
      <w:pPr>
        <w:spacing w:beforeLines="50" w:before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sz w:val="20"/>
          <w:szCs w:val="21"/>
        </w:rPr>
        <w:t xml:space="preserve">* Correspondence: </w:t>
      </w:r>
      <w:r w:rsidRPr="005B008A">
        <w:rPr>
          <w:rFonts w:eastAsia="仿宋"/>
          <w:sz w:val="20"/>
          <w:szCs w:val="21"/>
        </w:rPr>
        <w:t>jiangcj@ahau.edu.cn</w:t>
      </w:r>
      <w:r>
        <w:rPr>
          <w:rFonts w:eastAsia="仿宋"/>
          <w:sz w:val="20"/>
          <w:szCs w:val="21"/>
        </w:rPr>
        <w:t xml:space="preserve">; </w:t>
      </w:r>
      <w:r w:rsidRPr="00FF2FFA">
        <w:rPr>
          <w:rFonts w:eastAsia="仿宋"/>
          <w:sz w:val="20"/>
          <w:szCs w:val="21"/>
        </w:rPr>
        <w:t>lyy@ahau.edu.cn</w:t>
      </w: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Default="00BD348A" w:rsidP="00BD348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BD348A" w:rsidRPr="00BD348A" w:rsidRDefault="00BD348A" w:rsidP="00587821">
      <w:pPr>
        <w:spacing w:beforeLines="50" w:before="156" w:afterLines="50" w:after="156" w:line="312" w:lineRule="auto"/>
        <w:rPr>
          <w:rFonts w:eastAsia="仿宋"/>
          <w:szCs w:val="21"/>
        </w:rPr>
      </w:pPr>
      <w:bookmarkStart w:id="0" w:name="_GoBack"/>
      <w:bookmarkEnd w:id="0"/>
    </w:p>
    <w:p w:rsidR="00982077" w:rsidRDefault="00E60930" w:rsidP="00587821">
      <w:pPr>
        <w:spacing w:beforeLines="50" w:before="156" w:afterLines="50" w:after="156" w:line="312" w:lineRule="auto"/>
        <w:rPr>
          <w:rFonts w:eastAsia="仿宋"/>
          <w:sz w:val="24"/>
        </w:rPr>
      </w:pPr>
      <w:r w:rsidRPr="00CD32B6">
        <w:rPr>
          <w:rFonts w:eastAsia="仿宋" w:hint="eastAsia"/>
          <w:b/>
          <w:szCs w:val="21"/>
        </w:rPr>
        <w:lastRenderedPageBreak/>
        <w:t>Su</w:t>
      </w:r>
      <w:r w:rsidRPr="00CD32B6">
        <w:rPr>
          <w:rFonts w:eastAsia="仿宋"/>
          <w:b/>
          <w:szCs w:val="21"/>
        </w:rPr>
        <w:t>pplementary Table S</w:t>
      </w:r>
      <w:r w:rsidR="00930720">
        <w:rPr>
          <w:rFonts w:eastAsia="仿宋"/>
          <w:b/>
          <w:szCs w:val="21"/>
        </w:rPr>
        <w:t>2</w:t>
      </w:r>
      <w:r w:rsidRPr="00CD32B6">
        <w:rPr>
          <w:rFonts w:eastAsia="仿宋"/>
          <w:b/>
          <w:szCs w:val="21"/>
        </w:rPr>
        <w:t>.</w:t>
      </w:r>
      <w:r w:rsidRPr="00CD32B6">
        <w:rPr>
          <w:rFonts w:eastAsia="仿宋"/>
          <w:szCs w:val="21"/>
        </w:rPr>
        <w:t xml:space="preserve"> </w:t>
      </w:r>
      <w:r w:rsidRPr="00E60930">
        <w:rPr>
          <w:rFonts w:eastAsia="仿宋"/>
          <w:szCs w:val="21"/>
        </w:rPr>
        <w:t xml:space="preserve">Primers used for qRT-PCR analysis of </w:t>
      </w:r>
      <w:r w:rsidRPr="00E60930">
        <w:rPr>
          <w:rFonts w:eastAsia="仿宋"/>
          <w:i/>
          <w:szCs w:val="21"/>
        </w:rPr>
        <w:t>CsLEA</w:t>
      </w:r>
      <w:r w:rsidRPr="00E60930">
        <w:rPr>
          <w:rFonts w:eastAsia="仿宋"/>
          <w:szCs w:val="21"/>
        </w:rPr>
        <w:t xml:space="preserve"> genes of </w:t>
      </w:r>
      <w:r w:rsidRPr="00E60930">
        <w:rPr>
          <w:rFonts w:eastAsia="仿宋"/>
          <w:i/>
          <w:szCs w:val="21"/>
        </w:rPr>
        <w:t>C. sisnesis</w:t>
      </w:r>
      <w:r w:rsidRPr="00E60930">
        <w:rPr>
          <w:rFonts w:eastAsia="仿宋"/>
          <w:szCs w:val="21"/>
        </w:rPr>
        <w:t>.</w:t>
      </w:r>
    </w:p>
    <w:tbl>
      <w:tblPr>
        <w:tblStyle w:val="a7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189"/>
        <w:gridCol w:w="3332"/>
        <w:gridCol w:w="1417"/>
      </w:tblGrid>
      <w:tr w:rsidR="0032279B" w:rsidRPr="00D6668F" w:rsidTr="00E247E4">
        <w:trPr>
          <w:trHeight w:val="397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b/>
                <w:sz w:val="19"/>
                <w:szCs w:val="19"/>
              </w:rPr>
            </w:pPr>
            <w:r w:rsidRPr="00E247E4">
              <w:rPr>
                <w:rFonts w:eastAsia="仿宋"/>
                <w:b/>
                <w:sz w:val="19"/>
                <w:szCs w:val="19"/>
              </w:rPr>
              <w:t>Gene name</w:t>
            </w:r>
          </w:p>
        </w:tc>
        <w:tc>
          <w:tcPr>
            <w:tcW w:w="31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b/>
                <w:sz w:val="19"/>
                <w:szCs w:val="19"/>
              </w:rPr>
            </w:pPr>
            <w:r w:rsidRPr="00E247E4">
              <w:rPr>
                <w:rFonts w:eastAsia="仿宋"/>
                <w:b/>
                <w:sz w:val="19"/>
                <w:szCs w:val="19"/>
              </w:rPr>
              <w:t>Forward primer</w:t>
            </w:r>
          </w:p>
        </w:tc>
        <w:tc>
          <w:tcPr>
            <w:tcW w:w="33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b/>
                <w:sz w:val="19"/>
                <w:szCs w:val="19"/>
              </w:rPr>
            </w:pPr>
            <w:r w:rsidRPr="00E247E4">
              <w:rPr>
                <w:rFonts w:eastAsia="仿宋"/>
                <w:b/>
                <w:sz w:val="19"/>
                <w:szCs w:val="19"/>
              </w:rPr>
              <w:t>Reverse prim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32279B" w:rsidRPr="00E247E4" w:rsidRDefault="0032279B" w:rsidP="00DC2DA4">
            <w:pPr>
              <w:spacing w:line="260" w:lineRule="exact"/>
              <w:jc w:val="center"/>
              <w:rPr>
                <w:rFonts w:eastAsia="仿宋"/>
                <w:b/>
                <w:sz w:val="19"/>
                <w:szCs w:val="19"/>
              </w:rPr>
            </w:pPr>
            <w:r w:rsidRPr="00E247E4">
              <w:rPr>
                <w:rFonts w:eastAsia="仿宋"/>
                <w:b/>
                <w:sz w:val="19"/>
                <w:szCs w:val="19"/>
              </w:rPr>
              <w:t>Amplification length (aa)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i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GAPDH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92652F">
            <w:pPr>
              <w:widowControl/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TGGCATCGTTGAGGGTCT</w:t>
            </w:r>
          </w:p>
        </w:tc>
        <w:tc>
          <w:tcPr>
            <w:tcW w:w="3332" w:type="dxa"/>
            <w:tcBorders>
              <w:top w:val="single" w:sz="4" w:space="0" w:color="auto"/>
            </w:tcBorders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AGTGGGAACACGGAAAG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206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TGAGTTCGGGTCGGGTC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GCCACCACAACATTGACAG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4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i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GCAAACCGAGAGACCCAA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GGAGATGGGGACGATGTTG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33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3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CCCAGCCAACTACCATAACC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CTCTCCACCTTCTTCCTCTTG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14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ATGTGAACGCCACGCTTG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AAGAAGATCTCAACCGTGC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35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ACCAACTCCTCGGCTTTGT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GTCAGCGTCATATTCATCG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11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6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CGGAGGAGGGAGAGTAAT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CCACCCCATAGACCAGGAG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21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7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ACAGAAGGACCCTTCGTCCA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TAAGGATCCACCGAGAGCA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6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8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AGTAAAGCCACGTGCACACTC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ACTAACCCGCGTTATTTTC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92652F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84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9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ATCCTCGCACCGGAATATAC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ATCAACGTTCCTCAGCCAA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9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1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CAATCTAAGAAGGGCCAAGC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CCAAACCTCTCCCAATCCT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9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1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TTGGGATCTTCGGCCTT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TCTCCGCTACAGAAGCACC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44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1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AACGGCGAGGACAACAGAA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TCTGCCTTGGCTTCATG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97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13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CGAGGGGGATGGTATCT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TGAAACTATGCGTGAAGCATCA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84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1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AGGGTAGCTGTTTCTGAGCC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TTGCCGACTCTTCCTCCA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99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1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AGATCGTGCCAGCAAGAACA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ACCACACCGCCGTAGTAAA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36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16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AAATATGAGGTGGCGGGAATC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AGGGAACCGAAAGAGTTTGG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50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17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AGAGGGCAGTGGTGAGGAA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GAGCTCGGCAACATCAAC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50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18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GATCCTCTGTTCCTTGTTCT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CAAAACGCTCGTGCATTAA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2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19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CGGCAAATCACTTATGGGA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GTCACGGGTTCAATTTCCC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4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2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TGATAAGCGCATTCAATCCC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CCGCCAACTTGTCTTTGT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92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2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GTTTTACCAGCCGTCAAA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AACGGCACCGTTCCAC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25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2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GCTCGGAAACACACAGAA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GTTACGGTGACTCCCTGTT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31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23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AGAGTGAGATGTCCGCCT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CCATAGAAACCGAGCAATGT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37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2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CCTCTTCGCCCTCATCT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TCGGTGACGTGGAATTTGA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16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2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GTTGGCTTTGTTTTCTGGC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ACCCGTCATCACCACCA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94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26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TGGTGGGACCCAAAGTTACA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GGTACTGTGACCCGACCA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54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27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GGCATTTACTACGACGTGC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CTCCAACCAAAGACGCTGT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32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28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CGCTGGACAGGTTGTAGGA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CGTGGCTTCAAGTGCTT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20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29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CCAACAAGAAGATCGGCA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GACAAAGCCACGTCGAG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41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3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GACTTTGATTTGGGCCTCAC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ATGGGAATTTCAATGCGAC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30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3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CACCGGAACACGACAGT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AAATCCAGCGGAATCCCTA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18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lastRenderedPageBreak/>
              <w:t>CsLEA3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GTGGCACATAGCGTATTG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ATGAGCGGAAGATCAAGGG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3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33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GTCCTGAAAGTGGAGAGCAA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GCTGTAAGCTTCACCTTCACAA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28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3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ATCATGCCGGCTTTTTCATC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GCCCATCAATGTACGGT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82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3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CTATCCGCCCTCGTAGTGA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AAGAGAGCAGCTATGCAACCA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2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36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ATCAGGAACTGGGACACC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GGACTCGTCAATCTCGATC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53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37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CGGAAGCGAAACATCAA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CGAATGCGCATGAAAGTG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0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38</w:t>
            </w:r>
          </w:p>
        </w:tc>
        <w:tc>
          <w:tcPr>
            <w:tcW w:w="3189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TTGCCATAACTTCCCTGCC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AACAATTCCCACTTTGTGAACTG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87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39</w:t>
            </w:r>
          </w:p>
        </w:tc>
        <w:tc>
          <w:tcPr>
            <w:tcW w:w="3189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GCATCATCACTGAGACCG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TGTTGCCTGCCGAGAGAG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8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40</w:t>
            </w:r>
          </w:p>
        </w:tc>
        <w:tc>
          <w:tcPr>
            <w:tcW w:w="3189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GTAGTGGAGGGGAGGTTGT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CAAAGCTGTACTCATTTCCCCAA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94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41</w:t>
            </w:r>
          </w:p>
        </w:tc>
        <w:tc>
          <w:tcPr>
            <w:tcW w:w="3189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CTCGTCCGAGGATGATG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TGGCAGTAGTGGCGCTATG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36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42</w:t>
            </w:r>
          </w:p>
        </w:tc>
        <w:tc>
          <w:tcPr>
            <w:tcW w:w="3189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AACAATCGCATCGAATGG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CAGCCCTCCAATCTTCACT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35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43</w:t>
            </w:r>
          </w:p>
        </w:tc>
        <w:tc>
          <w:tcPr>
            <w:tcW w:w="3189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GTTAATGTATTGCTACTCTCTCA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TCTCCTCTTCGTATCCATCAG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33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44</w:t>
            </w:r>
          </w:p>
        </w:tc>
        <w:tc>
          <w:tcPr>
            <w:tcW w:w="3189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GGGCATTGCTAAGGCTAGGA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GTTCTCGAACTCCAATCGC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9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45</w:t>
            </w:r>
          </w:p>
        </w:tc>
        <w:tc>
          <w:tcPr>
            <w:tcW w:w="3189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TCCCAAGTTTCGGGTTAGG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TTCTTGACGCCAATTTCAG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98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46</w:t>
            </w:r>
          </w:p>
        </w:tc>
        <w:tc>
          <w:tcPr>
            <w:tcW w:w="3189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AGCTCGTCCGAGGATGA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TCCCTGCTGCCCATAGGT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36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47</w:t>
            </w:r>
          </w:p>
        </w:tc>
        <w:tc>
          <w:tcPr>
            <w:tcW w:w="3189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CTCCCACTCCAACGACCACT</w:t>
            </w:r>
          </w:p>
        </w:tc>
        <w:tc>
          <w:tcPr>
            <w:tcW w:w="3332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AGAAGAGGAGGAAGAGGCAGC</w:t>
            </w:r>
          </w:p>
        </w:tc>
        <w:tc>
          <w:tcPr>
            <w:tcW w:w="1417" w:type="dxa"/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01</w:t>
            </w:r>
          </w:p>
        </w:tc>
      </w:tr>
      <w:tr w:rsidR="0032279B" w:rsidRPr="00D6668F" w:rsidTr="00E247E4">
        <w:trPr>
          <w:trHeight w:val="397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  <w:highlight w:val="red"/>
              </w:rPr>
            </w:pPr>
            <w:r w:rsidRPr="00E247E4">
              <w:rPr>
                <w:rFonts w:eastAsia="仿宋"/>
                <w:i/>
                <w:sz w:val="19"/>
                <w:szCs w:val="19"/>
              </w:rPr>
              <w:t>CsLEA48</w:t>
            </w:r>
          </w:p>
        </w:tc>
        <w:tc>
          <w:tcPr>
            <w:tcW w:w="3189" w:type="dxa"/>
            <w:tcBorders>
              <w:bottom w:val="single" w:sz="12" w:space="0" w:color="auto"/>
            </w:tcBorders>
            <w:vAlign w:val="center"/>
          </w:tcPr>
          <w:p w:rsidR="0032279B" w:rsidRPr="00E247E4" w:rsidRDefault="0032279B" w:rsidP="00DC2DA4">
            <w:pPr>
              <w:jc w:val="center"/>
              <w:rPr>
                <w:rFonts w:eastAsia="等线"/>
                <w:sz w:val="19"/>
                <w:szCs w:val="19"/>
              </w:rPr>
            </w:pPr>
            <w:r w:rsidRPr="00E247E4">
              <w:rPr>
                <w:rFonts w:eastAsia="等线"/>
                <w:sz w:val="19"/>
                <w:szCs w:val="19"/>
              </w:rPr>
              <w:t>TACCGGAGGCCATCATCAG</w:t>
            </w:r>
          </w:p>
        </w:tc>
        <w:tc>
          <w:tcPr>
            <w:tcW w:w="3332" w:type="dxa"/>
            <w:tcBorders>
              <w:bottom w:val="single" w:sz="12" w:space="0" w:color="auto"/>
            </w:tcBorders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GTTGTCGTACTGCGGTGTCTG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32279B" w:rsidRPr="00E247E4" w:rsidRDefault="0032279B" w:rsidP="00DC2DA4">
            <w:pPr>
              <w:jc w:val="center"/>
              <w:rPr>
                <w:rFonts w:eastAsia="仿宋"/>
                <w:sz w:val="19"/>
                <w:szCs w:val="19"/>
              </w:rPr>
            </w:pPr>
            <w:r w:rsidRPr="00E247E4">
              <w:rPr>
                <w:rFonts w:eastAsia="仿宋"/>
                <w:sz w:val="19"/>
                <w:szCs w:val="19"/>
              </w:rPr>
              <w:t>178</w:t>
            </w:r>
          </w:p>
        </w:tc>
      </w:tr>
    </w:tbl>
    <w:p w:rsidR="00856E0E" w:rsidRPr="00B76D81" w:rsidRDefault="00856E0E" w:rsidP="00113162">
      <w:pPr>
        <w:spacing w:line="312" w:lineRule="auto"/>
        <w:rPr>
          <w:rFonts w:eastAsia="仿宋"/>
          <w:sz w:val="24"/>
        </w:rPr>
      </w:pPr>
    </w:p>
    <w:sectPr w:rsidR="00856E0E" w:rsidRPr="00B76D81" w:rsidSect="00ED151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69D5" w:rsidRDefault="00E869D5" w:rsidP="00DF4433">
      <w:r>
        <w:separator/>
      </w:r>
    </w:p>
  </w:endnote>
  <w:endnote w:type="continuationSeparator" w:id="0">
    <w:p w:rsidR="00E869D5" w:rsidRDefault="00E869D5" w:rsidP="00DF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69D5" w:rsidRDefault="00E869D5" w:rsidP="00DF4433">
      <w:r>
        <w:separator/>
      </w:r>
    </w:p>
  </w:footnote>
  <w:footnote w:type="continuationSeparator" w:id="0">
    <w:p w:rsidR="00E869D5" w:rsidRDefault="00E869D5" w:rsidP="00DF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2F7E44"/>
    <w:multiLevelType w:val="hybridMultilevel"/>
    <w:tmpl w:val="09C63258"/>
    <w:lvl w:ilvl="0" w:tplc="36FE3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AE627A"/>
    <w:multiLevelType w:val="hybridMultilevel"/>
    <w:tmpl w:val="36581DFC"/>
    <w:lvl w:ilvl="0" w:tplc="7BB66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EA"/>
    <w:rsid w:val="00000C70"/>
    <w:rsid w:val="00001354"/>
    <w:rsid w:val="000112E8"/>
    <w:rsid w:val="00014A66"/>
    <w:rsid w:val="000239C5"/>
    <w:rsid w:val="000304D5"/>
    <w:rsid w:val="000456AE"/>
    <w:rsid w:val="00046972"/>
    <w:rsid w:val="00047ECD"/>
    <w:rsid w:val="00053C58"/>
    <w:rsid w:val="000612C0"/>
    <w:rsid w:val="000869DB"/>
    <w:rsid w:val="000958FD"/>
    <w:rsid w:val="000C6575"/>
    <w:rsid w:val="000D2F31"/>
    <w:rsid w:val="000D7921"/>
    <w:rsid w:val="000E3F39"/>
    <w:rsid w:val="000F243F"/>
    <w:rsid w:val="00107D43"/>
    <w:rsid w:val="00113162"/>
    <w:rsid w:val="00114581"/>
    <w:rsid w:val="00116138"/>
    <w:rsid w:val="001245AB"/>
    <w:rsid w:val="001324E0"/>
    <w:rsid w:val="00141E76"/>
    <w:rsid w:val="00146DA3"/>
    <w:rsid w:val="00157731"/>
    <w:rsid w:val="00177A61"/>
    <w:rsid w:val="0018164D"/>
    <w:rsid w:val="00182255"/>
    <w:rsid w:val="001837BC"/>
    <w:rsid w:val="00187CF3"/>
    <w:rsid w:val="00192468"/>
    <w:rsid w:val="00192D9F"/>
    <w:rsid w:val="00196274"/>
    <w:rsid w:val="001B6ACF"/>
    <w:rsid w:val="001C36BF"/>
    <w:rsid w:val="001C7C96"/>
    <w:rsid w:val="001D67CD"/>
    <w:rsid w:val="001E1A75"/>
    <w:rsid w:val="001E45E6"/>
    <w:rsid w:val="001F56E7"/>
    <w:rsid w:val="00200EBA"/>
    <w:rsid w:val="00203235"/>
    <w:rsid w:val="00212B95"/>
    <w:rsid w:val="002137F4"/>
    <w:rsid w:val="00217BE2"/>
    <w:rsid w:val="002225D2"/>
    <w:rsid w:val="00222840"/>
    <w:rsid w:val="00227932"/>
    <w:rsid w:val="00236A9C"/>
    <w:rsid w:val="00265F09"/>
    <w:rsid w:val="00266F4B"/>
    <w:rsid w:val="0027049F"/>
    <w:rsid w:val="00274D0B"/>
    <w:rsid w:val="00285885"/>
    <w:rsid w:val="002874A7"/>
    <w:rsid w:val="002921EF"/>
    <w:rsid w:val="00292FAC"/>
    <w:rsid w:val="00294682"/>
    <w:rsid w:val="002A043E"/>
    <w:rsid w:val="002B2284"/>
    <w:rsid w:val="002D6E3E"/>
    <w:rsid w:val="002F1959"/>
    <w:rsid w:val="002F26CD"/>
    <w:rsid w:val="002F481A"/>
    <w:rsid w:val="00303842"/>
    <w:rsid w:val="0032279B"/>
    <w:rsid w:val="003470A7"/>
    <w:rsid w:val="0034773A"/>
    <w:rsid w:val="0035663D"/>
    <w:rsid w:val="00376647"/>
    <w:rsid w:val="003806E3"/>
    <w:rsid w:val="00390B79"/>
    <w:rsid w:val="0039272B"/>
    <w:rsid w:val="003A6CB4"/>
    <w:rsid w:val="003C0AA2"/>
    <w:rsid w:val="003C78DD"/>
    <w:rsid w:val="003D77E8"/>
    <w:rsid w:val="003E3C95"/>
    <w:rsid w:val="00415D7E"/>
    <w:rsid w:val="004235E4"/>
    <w:rsid w:val="00423805"/>
    <w:rsid w:val="00436738"/>
    <w:rsid w:val="00450791"/>
    <w:rsid w:val="00451751"/>
    <w:rsid w:val="00456ADB"/>
    <w:rsid w:val="00460E26"/>
    <w:rsid w:val="004637C1"/>
    <w:rsid w:val="004660BC"/>
    <w:rsid w:val="0048599B"/>
    <w:rsid w:val="00494583"/>
    <w:rsid w:val="00497D14"/>
    <w:rsid w:val="004A0918"/>
    <w:rsid w:val="004C14CF"/>
    <w:rsid w:val="004E245C"/>
    <w:rsid w:val="005018B8"/>
    <w:rsid w:val="00506F6D"/>
    <w:rsid w:val="00510F1B"/>
    <w:rsid w:val="00511655"/>
    <w:rsid w:val="005135BE"/>
    <w:rsid w:val="00513A69"/>
    <w:rsid w:val="00521A23"/>
    <w:rsid w:val="00551222"/>
    <w:rsid w:val="00554248"/>
    <w:rsid w:val="00561AEA"/>
    <w:rsid w:val="00565D3E"/>
    <w:rsid w:val="00581751"/>
    <w:rsid w:val="00587821"/>
    <w:rsid w:val="005951F7"/>
    <w:rsid w:val="00597B1D"/>
    <w:rsid w:val="005D34BA"/>
    <w:rsid w:val="005E3152"/>
    <w:rsid w:val="005E741A"/>
    <w:rsid w:val="005F0748"/>
    <w:rsid w:val="00615050"/>
    <w:rsid w:val="00633415"/>
    <w:rsid w:val="006374D2"/>
    <w:rsid w:val="006411C7"/>
    <w:rsid w:val="00642E43"/>
    <w:rsid w:val="00647C67"/>
    <w:rsid w:val="00652E65"/>
    <w:rsid w:val="00660817"/>
    <w:rsid w:val="006623D9"/>
    <w:rsid w:val="00665D86"/>
    <w:rsid w:val="00667D7B"/>
    <w:rsid w:val="006704CA"/>
    <w:rsid w:val="006845A0"/>
    <w:rsid w:val="00694C95"/>
    <w:rsid w:val="006A4693"/>
    <w:rsid w:val="006B52A3"/>
    <w:rsid w:val="006C57A4"/>
    <w:rsid w:val="006C5B2A"/>
    <w:rsid w:val="00712467"/>
    <w:rsid w:val="007169A5"/>
    <w:rsid w:val="00716B3C"/>
    <w:rsid w:val="00722A1A"/>
    <w:rsid w:val="00741D46"/>
    <w:rsid w:val="0077228F"/>
    <w:rsid w:val="007866A4"/>
    <w:rsid w:val="00794975"/>
    <w:rsid w:val="007A04FF"/>
    <w:rsid w:val="007A0BA9"/>
    <w:rsid w:val="007C60A2"/>
    <w:rsid w:val="007D6651"/>
    <w:rsid w:val="007E4B31"/>
    <w:rsid w:val="007F0C18"/>
    <w:rsid w:val="007F3DB0"/>
    <w:rsid w:val="007F4F69"/>
    <w:rsid w:val="00800F56"/>
    <w:rsid w:val="008058FD"/>
    <w:rsid w:val="00806D7A"/>
    <w:rsid w:val="00814379"/>
    <w:rsid w:val="00827B08"/>
    <w:rsid w:val="00835276"/>
    <w:rsid w:val="0083630E"/>
    <w:rsid w:val="00846FE3"/>
    <w:rsid w:val="00856E0E"/>
    <w:rsid w:val="00873DF1"/>
    <w:rsid w:val="008806DD"/>
    <w:rsid w:val="008826E9"/>
    <w:rsid w:val="00886301"/>
    <w:rsid w:val="008B1F6A"/>
    <w:rsid w:val="008C7293"/>
    <w:rsid w:val="008D2067"/>
    <w:rsid w:val="008F2E43"/>
    <w:rsid w:val="008F315A"/>
    <w:rsid w:val="008F57C6"/>
    <w:rsid w:val="009200AC"/>
    <w:rsid w:val="0092402D"/>
    <w:rsid w:val="0092652F"/>
    <w:rsid w:val="00930720"/>
    <w:rsid w:val="00943175"/>
    <w:rsid w:val="009527D5"/>
    <w:rsid w:val="009661A1"/>
    <w:rsid w:val="009736B1"/>
    <w:rsid w:val="00982077"/>
    <w:rsid w:val="00987761"/>
    <w:rsid w:val="0099433E"/>
    <w:rsid w:val="0099713B"/>
    <w:rsid w:val="009A318F"/>
    <w:rsid w:val="009A4F34"/>
    <w:rsid w:val="009B51DF"/>
    <w:rsid w:val="009C501F"/>
    <w:rsid w:val="009D6985"/>
    <w:rsid w:val="009F269A"/>
    <w:rsid w:val="00A0254F"/>
    <w:rsid w:val="00A15EC1"/>
    <w:rsid w:val="00A20DFA"/>
    <w:rsid w:val="00A24E70"/>
    <w:rsid w:val="00A35B80"/>
    <w:rsid w:val="00A42395"/>
    <w:rsid w:val="00A5662F"/>
    <w:rsid w:val="00A56846"/>
    <w:rsid w:val="00A574A8"/>
    <w:rsid w:val="00A65B22"/>
    <w:rsid w:val="00A712B5"/>
    <w:rsid w:val="00A765EA"/>
    <w:rsid w:val="00A94D56"/>
    <w:rsid w:val="00AA28A3"/>
    <w:rsid w:val="00AB4096"/>
    <w:rsid w:val="00AC28E5"/>
    <w:rsid w:val="00AD0E96"/>
    <w:rsid w:val="00AD6EB5"/>
    <w:rsid w:val="00AD708C"/>
    <w:rsid w:val="00AE1FC6"/>
    <w:rsid w:val="00AE30C9"/>
    <w:rsid w:val="00AE48B8"/>
    <w:rsid w:val="00AE55BE"/>
    <w:rsid w:val="00B1563D"/>
    <w:rsid w:val="00B21591"/>
    <w:rsid w:val="00B308FA"/>
    <w:rsid w:val="00B3399C"/>
    <w:rsid w:val="00B64A92"/>
    <w:rsid w:val="00B6774E"/>
    <w:rsid w:val="00B7413E"/>
    <w:rsid w:val="00B76D81"/>
    <w:rsid w:val="00B82564"/>
    <w:rsid w:val="00B82A0E"/>
    <w:rsid w:val="00BB1F46"/>
    <w:rsid w:val="00BD0193"/>
    <w:rsid w:val="00BD1882"/>
    <w:rsid w:val="00BD348A"/>
    <w:rsid w:val="00BE5202"/>
    <w:rsid w:val="00BF0D17"/>
    <w:rsid w:val="00BF162A"/>
    <w:rsid w:val="00C01F3A"/>
    <w:rsid w:val="00C0768B"/>
    <w:rsid w:val="00C1104A"/>
    <w:rsid w:val="00C23754"/>
    <w:rsid w:val="00C301D1"/>
    <w:rsid w:val="00C52FC0"/>
    <w:rsid w:val="00C5335B"/>
    <w:rsid w:val="00C53ED4"/>
    <w:rsid w:val="00C568DA"/>
    <w:rsid w:val="00C57C38"/>
    <w:rsid w:val="00C677E5"/>
    <w:rsid w:val="00C951CC"/>
    <w:rsid w:val="00CA3D3A"/>
    <w:rsid w:val="00CA6791"/>
    <w:rsid w:val="00CB0A9E"/>
    <w:rsid w:val="00CB52AA"/>
    <w:rsid w:val="00CC11C7"/>
    <w:rsid w:val="00CD5B63"/>
    <w:rsid w:val="00CE0BF5"/>
    <w:rsid w:val="00CE3D9C"/>
    <w:rsid w:val="00CF23F4"/>
    <w:rsid w:val="00CF4B27"/>
    <w:rsid w:val="00D15BC3"/>
    <w:rsid w:val="00D17BFF"/>
    <w:rsid w:val="00D30BD2"/>
    <w:rsid w:val="00D31E04"/>
    <w:rsid w:val="00D366F4"/>
    <w:rsid w:val="00D459FB"/>
    <w:rsid w:val="00D51FE4"/>
    <w:rsid w:val="00D57F38"/>
    <w:rsid w:val="00D92E26"/>
    <w:rsid w:val="00DC1BB3"/>
    <w:rsid w:val="00DC2DA4"/>
    <w:rsid w:val="00DD7B6C"/>
    <w:rsid w:val="00DE1121"/>
    <w:rsid w:val="00DE6933"/>
    <w:rsid w:val="00DF3A17"/>
    <w:rsid w:val="00DF4433"/>
    <w:rsid w:val="00E01152"/>
    <w:rsid w:val="00E238C0"/>
    <w:rsid w:val="00E247E4"/>
    <w:rsid w:val="00E24E1B"/>
    <w:rsid w:val="00E307EA"/>
    <w:rsid w:val="00E442C8"/>
    <w:rsid w:val="00E46B76"/>
    <w:rsid w:val="00E60930"/>
    <w:rsid w:val="00E65A75"/>
    <w:rsid w:val="00E66AB9"/>
    <w:rsid w:val="00E716D3"/>
    <w:rsid w:val="00E72D20"/>
    <w:rsid w:val="00E74352"/>
    <w:rsid w:val="00E76C65"/>
    <w:rsid w:val="00E82341"/>
    <w:rsid w:val="00E869D5"/>
    <w:rsid w:val="00E87D68"/>
    <w:rsid w:val="00EA07CE"/>
    <w:rsid w:val="00EA1570"/>
    <w:rsid w:val="00ED1514"/>
    <w:rsid w:val="00ED68C7"/>
    <w:rsid w:val="00ED6993"/>
    <w:rsid w:val="00EE1536"/>
    <w:rsid w:val="00EE2CB4"/>
    <w:rsid w:val="00F02776"/>
    <w:rsid w:val="00F033C8"/>
    <w:rsid w:val="00F1392E"/>
    <w:rsid w:val="00F21490"/>
    <w:rsid w:val="00F218E4"/>
    <w:rsid w:val="00F22B9D"/>
    <w:rsid w:val="00F24C18"/>
    <w:rsid w:val="00F33293"/>
    <w:rsid w:val="00F37089"/>
    <w:rsid w:val="00F41CB6"/>
    <w:rsid w:val="00F822F4"/>
    <w:rsid w:val="00F82C3B"/>
    <w:rsid w:val="00F96F40"/>
    <w:rsid w:val="00FA4C3E"/>
    <w:rsid w:val="00FB14AF"/>
    <w:rsid w:val="00FB453C"/>
    <w:rsid w:val="00FC399A"/>
    <w:rsid w:val="00FC61EC"/>
    <w:rsid w:val="00FC7D95"/>
    <w:rsid w:val="00FD18C6"/>
    <w:rsid w:val="00FE3EF1"/>
    <w:rsid w:val="00FF055C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444E8-BF67-4033-A72C-04F80D66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2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4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433"/>
    <w:rPr>
      <w:sz w:val="18"/>
      <w:szCs w:val="18"/>
    </w:rPr>
  </w:style>
  <w:style w:type="paragraph" w:styleId="a5">
    <w:name w:val="List Paragraph"/>
    <w:basedOn w:val="a"/>
    <w:uiPriority w:val="34"/>
    <w:qFormat/>
    <w:rsid w:val="00CE0BF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6">
    <w:name w:val="Hyperlink"/>
    <w:basedOn w:val="a0"/>
    <w:uiPriority w:val="99"/>
    <w:unhideWhenUsed/>
    <w:rsid w:val="00CD5B63"/>
    <w:rPr>
      <w:color w:val="0563C1" w:themeColor="hyperlink"/>
      <w:u w:val="single"/>
    </w:rPr>
  </w:style>
  <w:style w:type="paragraph" w:customStyle="1" w:styleId="CharCharCharCharCharChar">
    <w:name w:val="Char Char Char Char Char Char"/>
    <w:basedOn w:val="a"/>
    <w:rsid w:val="009661A1"/>
    <w:pPr>
      <w:adjustRightInd w:val="0"/>
      <w:snapToGrid w:val="0"/>
      <w:spacing w:line="360" w:lineRule="auto"/>
      <w:ind w:firstLineChars="200" w:firstLine="640"/>
    </w:pPr>
    <w:rPr>
      <w:rFonts w:eastAsia="仿宋_GB2312"/>
      <w:sz w:val="32"/>
      <w:szCs w:val="3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CB52A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a7">
    <w:name w:val="Table Grid"/>
    <w:basedOn w:val="a1"/>
    <w:uiPriority w:val="39"/>
    <w:rsid w:val="00FC6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2607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1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80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63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03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537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4927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0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4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4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89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54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44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4860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882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806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2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65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03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41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74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03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90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057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074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7060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743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738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8947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1470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1278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6455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3708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1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60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6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9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863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93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93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51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352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18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761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7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748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81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4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414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04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1279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60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7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998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06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91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338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13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552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427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415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8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4776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83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9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71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12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64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7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44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6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18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670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3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21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64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3189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8169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69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1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100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73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2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23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89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6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870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77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06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59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6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987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351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4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9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4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1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19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233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06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73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382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5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576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49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6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27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675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69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87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88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59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625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55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53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3</TotalTime>
  <Pages>3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4</cp:revision>
  <dcterms:created xsi:type="dcterms:W3CDTF">2017-06-13T01:41:00Z</dcterms:created>
  <dcterms:modified xsi:type="dcterms:W3CDTF">2019-09-07T08:55:00Z</dcterms:modified>
</cp:coreProperties>
</file>